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BE7EA" w14:textId="1281AA1C" w:rsidR="00AC5659" w:rsidRPr="00CB3E6A" w:rsidRDefault="00AC5659" w:rsidP="000E4A96">
      <w:pPr>
        <w:pStyle w:val="berschrift1"/>
        <w:rPr>
          <w:rFonts w:ascii="Times New Roman" w:hAnsi="Times New Roman" w:cs="Times New Roman"/>
          <w:lang w:val="en-US"/>
        </w:rPr>
      </w:pPr>
      <w:r w:rsidRPr="00CB3E6A">
        <w:rPr>
          <w:rFonts w:ascii="Times New Roman" w:hAnsi="Times New Roman" w:cs="Times New Roman"/>
          <w:lang w:val="en-US"/>
        </w:rPr>
        <w:t>Supplement</w:t>
      </w:r>
    </w:p>
    <w:p w14:paraId="396CAC1D" w14:textId="6F0438F7" w:rsidR="00AC5659" w:rsidRPr="00CB3E6A" w:rsidRDefault="00C045BC" w:rsidP="00AC5659">
      <w:pPr>
        <w:rPr>
          <w:rFonts w:ascii="Times New Roman" w:hAnsi="Times New Roman" w:cs="Times New Roman"/>
          <w:lang w:val="en-US"/>
        </w:rPr>
      </w:pPr>
      <w:r w:rsidRPr="00CB3E6A">
        <w:rPr>
          <w:rFonts w:ascii="Times New Roman" w:hAnsi="Times New Roman" w:cs="Times New Roman"/>
          <w:lang w:val="en-US"/>
        </w:rPr>
        <w:t>Supplementary Table</w:t>
      </w:r>
      <w:r w:rsidRPr="00CB3E6A" w:rsidDel="00C045BC">
        <w:rPr>
          <w:rFonts w:ascii="Times New Roman" w:hAnsi="Times New Roman" w:cs="Times New Roman"/>
          <w:lang w:val="en-US"/>
        </w:rPr>
        <w:t xml:space="preserve"> </w:t>
      </w:r>
      <w:r w:rsidR="000E4A96" w:rsidRPr="00CB3E6A">
        <w:rPr>
          <w:rFonts w:ascii="Times New Roman" w:hAnsi="Times New Roman" w:cs="Times New Roman"/>
          <w:lang w:val="en-US"/>
        </w:rPr>
        <w:t>1</w:t>
      </w:r>
      <w:r w:rsidR="00AC5659" w:rsidRPr="00CB3E6A">
        <w:rPr>
          <w:rFonts w:ascii="Times New Roman" w:hAnsi="Times New Roman" w:cs="Times New Roman"/>
          <w:lang w:val="en-US"/>
        </w:rPr>
        <w:t>. Item-level distribution of WHOQOL-BREF responses (median and interquartile rang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72"/>
        <w:gridCol w:w="827"/>
        <w:gridCol w:w="561"/>
        <w:gridCol w:w="566"/>
      </w:tblGrid>
      <w:tr w:rsidR="00AC5659" w:rsidRPr="00CB3E6A" w14:paraId="6027B803" w14:textId="77777777" w:rsidTr="008E3359">
        <w:tc>
          <w:tcPr>
            <w:tcW w:w="0" w:type="auto"/>
          </w:tcPr>
          <w:p w14:paraId="19139F8B" w14:textId="77777777" w:rsidR="00AC5659" w:rsidRPr="00CB3E6A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DC4428" w14:textId="77777777" w:rsidR="00AC5659" w:rsidRPr="00CB3E6A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0" w:type="auto"/>
          </w:tcPr>
          <w:p w14:paraId="3D2F6FE6" w14:textId="77777777" w:rsidR="00AC5659" w:rsidRPr="00CB3E6A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5</w:t>
            </w:r>
          </w:p>
        </w:tc>
        <w:tc>
          <w:tcPr>
            <w:tcW w:w="0" w:type="auto"/>
          </w:tcPr>
          <w:p w14:paraId="5FE49B53" w14:textId="77777777" w:rsidR="00AC5659" w:rsidRPr="00CB3E6A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75</w:t>
            </w:r>
          </w:p>
        </w:tc>
      </w:tr>
      <w:tr w:rsidR="00AC5659" w:rsidRPr="00CB3E6A" w14:paraId="74A9D463" w14:textId="77777777" w:rsidTr="008E3359">
        <w:tc>
          <w:tcPr>
            <w:tcW w:w="0" w:type="auto"/>
          </w:tcPr>
          <w:p w14:paraId="6ECB2467" w14:textId="77777777" w:rsidR="00AC5659" w:rsidRPr="00CB3E6A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Items</w:t>
            </w:r>
          </w:p>
        </w:tc>
        <w:tc>
          <w:tcPr>
            <w:tcW w:w="0" w:type="auto"/>
          </w:tcPr>
          <w:p w14:paraId="0240710B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D3D5C94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1592B4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5659" w:rsidRPr="00CB3E6A" w14:paraId="170C41AB" w14:textId="77777777" w:rsidTr="008E3359">
        <w:tc>
          <w:tcPr>
            <w:tcW w:w="0" w:type="auto"/>
          </w:tcPr>
          <w:p w14:paraId="3245C15E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oL (Q1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3918001A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8C8ADD3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75C16352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AC5659" w:rsidRPr="00CB3E6A" w14:paraId="69AB024F" w14:textId="77777777" w:rsidTr="008E3359">
        <w:tc>
          <w:tcPr>
            <w:tcW w:w="0" w:type="auto"/>
          </w:tcPr>
          <w:p w14:paraId="4C4000C8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(Q2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E6AD352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7339C262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09E32264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AC5659" w:rsidRPr="00CB3E6A" w14:paraId="7BF92E25" w14:textId="77777777" w:rsidTr="008E3359">
        <w:tc>
          <w:tcPr>
            <w:tcW w:w="0" w:type="auto"/>
          </w:tcPr>
          <w:p w14:paraId="60848270" w14:textId="77777777" w:rsidR="00AC5659" w:rsidRPr="00CB3E6A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</w:t>
            </w:r>
          </w:p>
        </w:tc>
        <w:tc>
          <w:tcPr>
            <w:tcW w:w="0" w:type="auto"/>
            <w:vAlign w:val="center"/>
          </w:tcPr>
          <w:p w14:paraId="568CF88C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280858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FD510FB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5659" w:rsidRPr="00CB3E6A" w14:paraId="2158F907" w14:textId="77777777" w:rsidTr="008E3359">
        <w:tc>
          <w:tcPr>
            <w:tcW w:w="0" w:type="auto"/>
          </w:tcPr>
          <w:p w14:paraId="216C2DCA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and discomfort (Q3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E256B09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0C880B25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A2039DF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008B4FA4" w14:textId="77777777" w:rsidTr="008E3359">
        <w:tc>
          <w:tcPr>
            <w:tcW w:w="0" w:type="auto"/>
          </w:tcPr>
          <w:p w14:paraId="6D56534A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treatment (Q4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3C61E3E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0282FAC8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75DB7E5B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5EE4339F" w14:textId="77777777" w:rsidTr="008E3359">
        <w:tc>
          <w:tcPr>
            <w:tcW w:w="0" w:type="auto"/>
          </w:tcPr>
          <w:p w14:paraId="7B7B043E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(Q10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95EAB2C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7FD98488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6BE5588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180533E7" w14:textId="77777777" w:rsidTr="008E3359">
        <w:tc>
          <w:tcPr>
            <w:tcW w:w="0" w:type="auto"/>
          </w:tcPr>
          <w:p w14:paraId="739D4635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mfort (Q15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39B4B39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27A1C02C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03561235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2A2394AC" w14:textId="77777777" w:rsidTr="008E3359">
        <w:tc>
          <w:tcPr>
            <w:tcW w:w="0" w:type="auto"/>
          </w:tcPr>
          <w:p w14:paraId="1AA4E4AF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(Q16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2E5D727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067BDB3F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896BED3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AC5659" w:rsidRPr="00CB3E6A" w14:paraId="1EFDF3F6" w14:textId="77777777" w:rsidTr="008E3359">
        <w:tc>
          <w:tcPr>
            <w:tcW w:w="0" w:type="auto"/>
          </w:tcPr>
          <w:p w14:paraId="320B532A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ility to perform daily living activities (Q17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7825370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DC7E014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7EC4AC9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56759034" w14:textId="77777777" w:rsidTr="008E3359">
        <w:tc>
          <w:tcPr>
            <w:tcW w:w="0" w:type="auto"/>
          </w:tcPr>
          <w:p w14:paraId="0F84F046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acity for work (Q18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A0260FA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484F55D3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269C54FF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07671C49" w14:textId="77777777" w:rsidTr="008E3359">
        <w:tc>
          <w:tcPr>
            <w:tcW w:w="0" w:type="auto"/>
          </w:tcPr>
          <w:p w14:paraId="772A055C" w14:textId="77777777" w:rsidR="00AC5659" w:rsidRPr="00CB3E6A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</w:t>
            </w:r>
          </w:p>
        </w:tc>
        <w:tc>
          <w:tcPr>
            <w:tcW w:w="0" w:type="auto"/>
            <w:vAlign w:val="center"/>
          </w:tcPr>
          <w:p w14:paraId="221C9EE6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F08966D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77FA844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5659" w:rsidRPr="00CB3E6A" w14:paraId="12CE2D9B" w14:textId="77777777" w:rsidTr="008E3359">
        <w:tc>
          <w:tcPr>
            <w:tcW w:w="0" w:type="auto"/>
          </w:tcPr>
          <w:p w14:paraId="19B4DF5C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feelings (Q5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AE980CC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7AFEEAAC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207DBD26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4C854C8D" w14:textId="77777777" w:rsidTr="008E3359">
        <w:tc>
          <w:tcPr>
            <w:tcW w:w="0" w:type="auto"/>
          </w:tcPr>
          <w:p w14:paraId="0AB83BC6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l-being</w:t>
            </w:r>
            <w:r w:rsidRPr="00CB3E6A" w:rsidDel="00837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6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8D9D1B3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374EB7C3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1EC97B8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1F4CD2F0" w14:textId="77777777" w:rsidTr="008E3359">
        <w:tc>
          <w:tcPr>
            <w:tcW w:w="0" w:type="auto"/>
          </w:tcPr>
          <w:p w14:paraId="30D6ADD7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ing, learning, memory and concentration (Q7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6D7EB2C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1465B733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1D31EC8E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AC5659" w:rsidRPr="00CB3E6A" w14:paraId="5F4A6803" w14:textId="77777777" w:rsidTr="008E3359">
        <w:tc>
          <w:tcPr>
            <w:tcW w:w="0" w:type="auto"/>
          </w:tcPr>
          <w:p w14:paraId="61450260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ily image and appearance (Q11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F78F7C4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4EC5DA57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17562808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1CFBE6B0" w14:textId="77777777" w:rsidTr="008E3359">
        <w:tc>
          <w:tcPr>
            <w:tcW w:w="0" w:type="auto"/>
          </w:tcPr>
          <w:p w14:paraId="44852244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 with self (Q19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280691D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34D5247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0" w:type="auto"/>
          </w:tcPr>
          <w:p w14:paraId="585A5857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AC5659" w:rsidRPr="00CB3E6A" w14:paraId="2D150983" w14:textId="77777777" w:rsidTr="008E3359">
        <w:tc>
          <w:tcPr>
            <w:tcW w:w="0" w:type="auto"/>
          </w:tcPr>
          <w:p w14:paraId="06CDA2B1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feelings (Q26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9E70EFC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036933E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8BB861E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1303A985" w14:textId="77777777" w:rsidTr="008E3359">
        <w:tc>
          <w:tcPr>
            <w:tcW w:w="0" w:type="auto"/>
          </w:tcPr>
          <w:p w14:paraId="1B1AAD8D" w14:textId="77777777" w:rsidR="00AC5659" w:rsidRPr="00CB3E6A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</w:t>
            </w:r>
          </w:p>
        </w:tc>
        <w:tc>
          <w:tcPr>
            <w:tcW w:w="0" w:type="auto"/>
            <w:vAlign w:val="center"/>
          </w:tcPr>
          <w:p w14:paraId="6980AE38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8A89CCC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793FAA7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5659" w:rsidRPr="00CB3E6A" w14:paraId="154C5296" w14:textId="77777777" w:rsidTr="008E3359">
        <w:tc>
          <w:tcPr>
            <w:tcW w:w="0" w:type="auto"/>
          </w:tcPr>
          <w:p w14:paraId="0E8B066C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relationships (Q20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6820C12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4615AFCF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4906648D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36BA0F4B" w14:textId="77777777" w:rsidTr="008E3359">
        <w:tc>
          <w:tcPr>
            <w:tcW w:w="0" w:type="auto"/>
          </w:tcPr>
          <w:p w14:paraId="2C090468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activity (Q21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0FAE14B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3A20071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8F7D52D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</w:tr>
      <w:tr w:rsidR="00AC5659" w:rsidRPr="00CB3E6A" w14:paraId="16FDFFD8" w14:textId="77777777" w:rsidTr="008E3359">
        <w:tc>
          <w:tcPr>
            <w:tcW w:w="0" w:type="auto"/>
          </w:tcPr>
          <w:p w14:paraId="1AE971F6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upport (Q22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8C5A950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21FD055B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02C33CBE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AC5659" w:rsidRPr="00CB3E6A" w14:paraId="3BA2E597" w14:textId="77777777" w:rsidTr="008E3359">
        <w:tc>
          <w:tcPr>
            <w:tcW w:w="0" w:type="auto"/>
          </w:tcPr>
          <w:p w14:paraId="294CCB81" w14:textId="77777777" w:rsidR="00AC5659" w:rsidRPr="00CB3E6A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0" w:type="auto"/>
            <w:vAlign w:val="center"/>
          </w:tcPr>
          <w:p w14:paraId="0227C9AA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B704245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AB1DCC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5659" w:rsidRPr="00CB3E6A" w14:paraId="75619A4C" w14:textId="77777777" w:rsidTr="008E3359">
        <w:tc>
          <w:tcPr>
            <w:tcW w:w="0" w:type="auto"/>
          </w:tcPr>
          <w:p w14:paraId="734E9A75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dom, physical safety and security (Q8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9887B15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73E6A2C7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71FF9770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9</w:t>
            </w:r>
          </w:p>
        </w:tc>
      </w:tr>
      <w:tr w:rsidR="00AC5659" w:rsidRPr="00CB3E6A" w14:paraId="5CDFD2B4" w14:textId="77777777" w:rsidTr="008E3359">
        <w:tc>
          <w:tcPr>
            <w:tcW w:w="0" w:type="auto"/>
          </w:tcPr>
          <w:p w14:paraId="3C694421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environment (Q9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D677CD5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762CBEDC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2DA2E2B4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669363BE" w14:textId="77777777" w:rsidTr="008E3359">
        <w:tc>
          <w:tcPr>
            <w:tcW w:w="0" w:type="auto"/>
          </w:tcPr>
          <w:p w14:paraId="11A32FE4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resources (Q12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C70F1E7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3FD0DF9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2E0DE83E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55B184DC" w14:textId="77777777" w:rsidTr="008E3359">
        <w:tc>
          <w:tcPr>
            <w:tcW w:w="0" w:type="auto"/>
          </w:tcPr>
          <w:p w14:paraId="3F666C54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portunities for acquiring new information and skills (Q13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756B977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3515FA19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27287231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151E0847" w14:textId="77777777" w:rsidTr="008E3359">
        <w:tc>
          <w:tcPr>
            <w:tcW w:w="0" w:type="auto"/>
          </w:tcPr>
          <w:p w14:paraId="1642DB91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on in and opportunities for recreation/leisure (Q14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DEE15E1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1CA2829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3739B6A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319F1B3C" w14:textId="77777777" w:rsidTr="008E3359">
        <w:tc>
          <w:tcPr>
            <w:tcW w:w="0" w:type="auto"/>
          </w:tcPr>
          <w:p w14:paraId="3C304C4F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 environment (Q23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3EC353D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37C32407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449E33A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1F5A2C17" w14:textId="77777777" w:rsidTr="008E3359">
        <w:tc>
          <w:tcPr>
            <w:tcW w:w="0" w:type="auto"/>
          </w:tcPr>
          <w:p w14:paraId="3FE4AD9B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and social care: accessibility and quality (Q24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2E4E0DC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19331AF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6E5F7A4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C5659" w:rsidRPr="00CB3E6A" w14:paraId="18CEC27B" w14:textId="77777777" w:rsidTr="008E3359">
        <w:tc>
          <w:tcPr>
            <w:tcW w:w="0" w:type="auto"/>
          </w:tcPr>
          <w:p w14:paraId="615A3C34" w14:textId="77777777" w:rsidR="00AC5659" w:rsidRPr="00CB3E6A" w:rsidRDefault="00AC5659" w:rsidP="008E3359">
            <w:pPr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ort (Q25)</w:t>
            </w:r>
            <w:r w:rsidRPr="00CB3E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DC48C87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84FF7A0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0EDB9423" w14:textId="77777777" w:rsidR="00AC5659" w:rsidRPr="00CB3E6A" w:rsidRDefault="00AC5659" w:rsidP="008E33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</w:tbl>
    <w:p w14:paraId="4F07B243" w14:textId="7B6B5FC2" w:rsidR="00AC5659" w:rsidRPr="00CB3E6A" w:rsidRDefault="00AC5659" w:rsidP="00AC565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B3E6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CB3E6A">
        <w:rPr>
          <w:rFonts w:ascii="Times New Roman" w:hAnsi="Times New Roman" w:cs="Times New Roman"/>
          <w:sz w:val="18"/>
          <w:szCs w:val="18"/>
          <w:lang w:val="en-US"/>
        </w:rPr>
        <w:t>rated on a 5-point-</w:t>
      </w:r>
      <w:r w:rsidR="00CB3E6A" w:rsidRPr="00CB3E6A">
        <w:rPr>
          <w:rFonts w:ascii="Times New Roman" w:hAnsi="Times New Roman" w:cs="Times New Roman"/>
          <w:lang w:val="en-US"/>
        </w:rPr>
        <w:t xml:space="preserve"> </w:t>
      </w:r>
      <w:r w:rsidR="00CB3E6A" w:rsidRPr="00CB3E6A">
        <w:rPr>
          <w:rFonts w:ascii="Times New Roman" w:hAnsi="Times New Roman" w:cs="Times New Roman"/>
          <w:sz w:val="18"/>
          <w:szCs w:val="18"/>
          <w:lang w:val="en-US"/>
        </w:rPr>
        <w:t xml:space="preserve">Likert-type response </w:t>
      </w:r>
      <w:r w:rsidRPr="00CB3E6A">
        <w:rPr>
          <w:rFonts w:ascii="Times New Roman" w:hAnsi="Times New Roman" w:cs="Times New Roman"/>
          <w:sz w:val="18"/>
          <w:szCs w:val="18"/>
          <w:lang w:val="en-US"/>
        </w:rPr>
        <w:t xml:space="preserve">scale from “very poor” to “very good”; </w:t>
      </w:r>
      <w:r w:rsidRPr="00CB3E6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CB3E6A">
        <w:rPr>
          <w:rFonts w:ascii="Times New Roman" w:hAnsi="Times New Roman" w:cs="Times New Roman"/>
          <w:sz w:val="18"/>
          <w:szCs w:val="18"/>
          <w:lang w:val="en-US"/>
        </w:rPr>
        <w:t>rated on a 5-point-</w:t>
      </w:r>
      <w:r w:rsidR="00CB3E6A" w:rsidRPr="00CB3E6A">
        <w:rPr>
          <w:rFonts w:ascii="Times New Roman" w:hAnsi="Times New Roman" w:cs="Times New Roman"/>
          <w:lang w:val="en-US"/>
        </w:rPr>
        <w:t xml:space="preserve"> </w:t>
      </w:r>
      <w:r w:rsidR="00CB3E6A" w:rsidRPr="00CB3E6A">
        <w:rPr>
          <w:rFonts w:ascii="Times New Roman" w:hAnsi="Times New Roman" w:cs="Times New Roman"/>
          <w:sz w:val="18"/>
          <w:szCs w:val="18"/>
          <w:lang w:val="en-US"/>
        </w:rPr>
        <w:t xml:space="preserve">Likert-type response </w:t>
      </w:r>
      <w:r w:rsidRPr="00CB3E6A">
        <w:rPr>
          <w:rFonts w:ascii="Times New Roman" w:hAnsi="Times New Roman" w:cs="Times New Roman"/>
          <w:sz w:val="18"/>
          <w:szCs w:val="18"/>
          <w:lang w:val="en-US"/>
        </w:rPr>
        <w:t xml:space="preserve">scale from “not at all” to “extremely”; </w:t>
      </w:r>
      <w:r w:rsidRPr="00CB3E6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CB3E6A">
        <w:rPr>
          <w:rFonts w:ascii="Times New Roman" w:hAnsi="Times New Roman" w:cs="Times New Roman"/>
          <w:sz w:val="18"/>
          <w:szCs w:val="18"/>
          <w:lang w:val="en-US"/>
        </w:rPr>
        <w:t>rated on a 5-point-</w:t>
      </w:r>
      <w:r w:rsidR="00CB3E6A" w:rsidRPr="00CB3E6A">
        <w:rPr>
          <w:rFonts w:ascii="Times New Roman" w:hAnsi="Times New Roman" w:cs="Times New Roman"/>
          <w:lang w:val="en-US"/>
        </w:rPr>
        <w:t xml:space="preserve"> </w:t>
      </w:r>
      <w:r w:rsidR="00CB3E6A" w:rsidRPr="00CB3E6A">
        <w:rPr>
          <w:rFonts w:ascii="Times New Roman" w:hAnsi="Times New Roman" w:cs="Times New Roman"/>
          <w:sz w:val="18"/>
          <w:szCs w:val="18"/>
          <w:lang w:val="en-US"/>
        </w:rPr>
        <w:t xml:space="preserve">Likert-type response </w:t>
      </w:r>
      <w:r w:rsidRPr="00CB3E6A">
        <w:rPr>
          <w:rFonts w:ascii="Times New Roman" w:hAnsi="Times New Roman" w:cs="Times New Roman"/>
          <w:sz w:val="18"/>
          <w:szCs w:val="18"/>
          <w:lang w:val="en-US"/>
        </w:rPr>
        <w:t xml:space="preserve">scale from “not at all” to “completely”; </w:t>
      </w:r>
      <w:r w:rsidRPr="00CB3E6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CB3E6A">
        <w:rPr>
          <w:rFonts w:ascii="Times New Roman" w:hAnsi="Times New Roman" w:cs="Times New Roman"/>
          <w:sz w:val="18"/>
          <w:szCs w:val="18"/>
          <w:lang w:val="en-US"/>
        </w:rPr>
        <w:t>rated on a 5-point-</w:t>
      </w:r>
      <w:r w:rsidR="00CB3E6A" w:rsidRPr="00CB3E6A">
        <w:rPr>
          <w:rFonts w:ascii="Times New Roman" w:hAnsi="Times New Roman" w:cs="Times New Roman"/>
          <w:lang w:val="en-US"/>
        </w:rPr>
        <w:t xml:space="preserve"> </w:t>
      </w:r>
      <w:r w:rsidR="00CB3E6A" w:rsidRPr="00CB3E6A">
        <w:rPr>
          <w:rFonts w:ascii="Times New Roman" w:hAnsi="Times New Roman" w:cs="Times New Roman"/>
          <w:sz w:val="18"/>
          <w:szCs w:val="18"/>
          <w:lang w:val="en-US"/>
        </w:rPr>
        <w:t xml:space="preserve">Likert-type response </w:t>
      </w:r>
      <w:r w:rsidRPr="00CB3E6A">
        <w:rPr>
          <w:rFonts w:ascii="Times New Roman" w:hAnsi="Times New Roman" w:cs="Times New Roman"/>
          <w:sz w:val="18"/>
          <w:szCs w:val="18"/>
          <w:lang w:val="en-US"/>
        </w:rPr>
        <w:t xml:space="preserve">scale from “very dissatisfied” to “very satisfied”; </w:t>
      </w:r>
      <w:r w:rsidRPr="00CB3E6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5</w:t>
      </w:r>
      <w:r w:rsidRPr="00CB3E6A">
        <w:rPr>
          <w:rFonts w:ascii="Times New Roman" w:hAnsi="Times New Roman" w:cs="Times New Roman"/>
          <w:sz w:val="18"/>
          <w:szCs w:val="18"/>
          <w:lang w:val="en-US"/>
        </w:rPr>
        <w:t>rated on a 5-point-</w:t>
      </w:r>
      <w:r w:rsidR="00CB3E6A" w:rsidRPr="00CB3E6A">
        <w:rPr>
          <w:rFonts w:ascii="Times New Roman" w:hAnsi="Times New Roman" w:cs="Times New Roman"/>
          <w:lang w:val="en-US"/>
        </w:rPr>
        <w:t xml:space="preserve"> </w:t>
      </w:r>
      <w:r w:rsidR="00CB3E6A" w:rsidRPr="00CB3E6A">
        <w:rPr>
          <w:rFonts w:ascii="Times New Roman" w:hAnsi="Times New Roman" w:cs="Times New Roman"/>
          <w:sz w:val="18"/>
          <w:szCs w:val="18"/>
          <w:lang w:val="en-US"/>
        </w:rPr>
        <w:t xml:space="preserve">Likert-type response </w:t>
      </w:r>
      <w:r w:rsidRPr="00CB3E6A">
        <w:rPr>
          <w:rFonts w:ascii="Times New Roman" w:hAnsi="Times New Roman" w:cs="Times New Roman"/>
          <w:sz w:val="18"/>
          <w:szCs w:val="18"/>
          <w:lang w:val="en-US"/>
        </w:rPr>
        <w:t>scale from “never” to “always”</w:t>
      </w:r>
    </w:p>
    <w:p w14:paraId="5A0F1094" w14:textId="12734A4B" w:rsidR="00AC5659" w:rsidRDefault="00AC5659" w:rsidP="00AC5659">
      <w:pPr>
        <w:rPr>
          <w:lang w:val="en-US"/>
        </w:rPr>
      </w:pPr>
    </w:p>
    <w:p w14:paraId="24C8BD16" w14:textId="61457E3A" w:rsidR="000E4A96" w:rsidRPr="001158AF" w:rsidRDefault="00C045BC" w:rsidP="000E4A9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</w:t>
      </w:r>
      <w:r w:rsidDel="00C045BC">
        <w:rPr>
          <w:rFonts w:ascii="Times New Roman" w:hAnsi="Times New Roman" w:cs="Times New Roman"/>
          <w:lang w:val="en-US"/>
        </w:rPr>
        <w:t xml:space="preserve"> </w:t>
      </w:r>
      <w:r w:rsidR="000E4A96">
        <w:rPr>
          <w:rFonts w:ascii="Times New Roman" w:hAnsi="Times New Roman" w:cs="Times New Roman"/>
          <w:lang w:val="en-US"/>
        </w:rPr>
        <w:t xml:space="preserve">2. </w:t>
      </w:r>
      <w:r w:rsidR="000E4A96" w:rsidRPr="001158AF">
        <w:rPr>
          <w:rFonts w:ascii="Times New Roman" w:hAnsi="Times New Roman" w:cs="Times New Roman"/>
          <w:lang w:val="en-US"/>
        </w:rPr>
        <w:t>Estimated latent correlations among WHOQOL-BREF domai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E4A96" w14:paraId="429D7B23" w14:textId="77777777" w:rsidTr="000F050E">
        <w:tc>
          <w:tcPr>
            <w:tcW w:w="1812" w:type="dxa"/>
          </w:tcPr>
          <w:p w14:paraId="440ABFB2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14:paraId="6B68ED2C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</w:t>
            </w:r>
          </w:p>
        </w:tc>
        <w:tc>
          <w:tcPr>
            <w:tcW w:w="1812" w:type="dxa"/>
          </w:tcPr>
          <w:p w14:paraId="335FA533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logical</w:t>
            </w:r>
          </w:p>
        </w:tc>
        <w:tc>
          <w:tcPr>
            <w:tcW w:w="1813" w:type="dxa"/>
          </w:tcPr>
          <w:p w14:paraId="775164E0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</w:t>
            </w:r>
          </w:p>
        </w:tc>
        <w:tc>
          <w:tcPr>
            <w:tcW w:w="1813" w:type="dxa"/>
          </w:tcPr>
          <w:p w14:paraId="0897CCEE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vironment</w:t>
            </w:r>
          </w:p>
        </w:tc>
      </w:tr>
      <w:tr w:rsidR="000E4A96" w14:paraId="6B42F34D" w14:textId="77777777" w:rsidTr="000F050E">
        <w:tc>
          <w:tcPr>
            <w:tcW w:w="1812" w:type="dxa"/>
          </w:tcPr>
          <w:p w14:paraId="2E89BBCB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</w:t>
            </w:r>
          </w:p>
        </w:tc>
        <w:tc>
          <w:tcPr>
            <w:tcW w:w="1812" w:type="dxa"/>
          </w:tcPr>
          <w:p w14:paraId="74F6188F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812" w:type="dxa"/>
          </w:tcPr>
          <w:p w14:paraId="20192089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14:paraId="7F01E189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14:paraId="063646B3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A96" w14:paraId="6BA8F053" w14:textId="77777777" w:rsidTr="000F050E">
        <w:tc>
          <w:tcPr>
            <w:tcW w:w="1812" w:type="dxa"/>
          </w:tcPr>
          <w:p w14:paraId="027CCC9C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logical</w:t>
            </w:r>
          </w:p>
        </w:tc>
        <w:tc>
          <w:tcPr>
            <w:tcW w:w="1812" w:type="dxa"/>
          </w:tcPr>
          <w:p w14:paraId="08C22510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812" w:type="dxa"/>
          </w:tcPr>
          <w:p w14:paraId="1B14869F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813" w:type="dxa"/>
          </w:tcPr>
          <w:p w14:paraId="7D7D47E2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14:paraId="4A3B9AA8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A96" w14:paraId="2A25F46B" w14:textId="77777777" w:rsidTr="000F050E">
        <w:tc>
          <w:tcPr>
            <w:tcW w:w="1812" w:type="dxa"/>
          </w:tcPr>
          <w:p w14:paraId="4B18A36D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</w:t>
            </w:r>
          </w:p>
        </w:tc>
        <w:tc>
          <w:tcPr>
            <w:tcW w:w="1812" w:type="dxa"/>
          </w:tcPr>
          <w:p w14:paraId="0B426F6E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812" w:type="dxa"/>
          </w:tcPr>
          <w:p w14:paraId="0EB998D8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813" w:type="dxa"/>
          </w:tcPr>
          <w:p w14:paraId="01294DB2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813" w:type="dxa"/>
          </w:tcPr>
          <w:p w14:paraId="2896541F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A96" w14:paraId="76DB40B4" w14:textId="77777777" w:rsidTr="000F050E">
        <w:tc>
          <w:tcPr>
            <w:tcW w:w="1812" w:type="dxa"/>
          </w:tcPr>
          <w:p w14:paraId="0D1E72F8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vironment</w:t>
            </w:r>
          </w:p>
        </w:tc>
        <w:tc>
          <w:tcPr>
            <w:tcW w:w="1812" w:type="dxa"/>
          </w:tcPr>
          <w:p w14:paraId="642D57DD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812" w:type="dxa"/>
          </w:tcPr>
          <w:p w14:paraId="3A90B195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813" w:type="dxa"/>
          </w:tcPr>
          <w:p w14:paraId="5BF97FB0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813" w:type="dxa"/>
          </w:tcPr>
          <w:p w14:paraId="0DA4659F" w14:textId="77777777" w:rsidR="000E4A96" w:rsidRDefault="000E4A96" w:rsidP="000F05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</w:tbl>
    <w:p w14:paraId="6BF5E2FB" w14:textId="531198D0" w:rsidR="000E4A96" w:rsidRDefault="000E4A96" w:rsidP="00AC5659">
      <w:pPr>
        <w:rPr>
          <w:lang w:val="en-US"/>
        </w:rPr>
      </w:pPr>
    </w:p>
    <w:p w14:paraId="4B0D3BF2" w14:textId="6D90B01F" w:rsidR="00C045BC" w:rsidRPr="007A41DC" w:rsidRDefault="00C045BC" w:rsidP="007A41DC">
      <w:pPr>
        <w:rPr>
          <w:rFonts w:ascii="Times New Roman" w:hAnsi="Times New Roman" w:cs="Times New Roman"/>
          <w:lang w:val="en-US"/>
        </w:rPr>
      </w:pPr>
      <w:r w:rsidRPr="007A41DC">
        <w:rPr>
          <w:rFonts w:ascii="Times New Roman" w:hAnsi="Times New Roman" w:cs="Times New Roman"/>
          <w:lang w:val="en-US"/>
        </w:rPr>
        <w:t xml:space="preserve">Supplementary Table 3. Fit indices of the confirmatory factor analysis for the one-factor </w:t>
      </w:r>
      <w:proofErr w:type="spellStart"/>
      <w:r w:rsidRPr="007A41DC">
        <w:rPr>
          <w:rFonts w:ascii="Times New Roman" w:hAnsi="Times New Roman" w:cs="Times New Roman"/>
          <w:lang w:val="en-US"/>
        </w:rPr>
        <w:t>nad</w:t>
      </w:r>
      <w:proofErr w:type="spellEnd"/>
      <w:r w:rsidRPr="007A41DC">
        <w:rPr>
          <w:rFonts w:ascii="Times New Roman" w:hAnsi="Times New Roman" w:cs="Times New Roman"/>
          <w:lang w:val="en-US"/>
        </w:rPr>
        <w:t xml:space="preserve"> bifactor model of the WHOQOL-BREF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1985"/>
      </w:tblGrid>
      <w:tr w:rsidR="00C045BC" w:rsidRPr="00C045BC" w14:paraId="21A1E705" w14:textId="491000BC" w:rsidTr="0030327B">
        <w:tc>
          <w:tcPr>
            <w:tcW w:w="1838" w:type="dxa"/>
          </w:tcPr>
          <w:p w14:paraId="55C18A48" w14:textId="77777777" w:rsidR="00C045BC" w:rsidRPr="007A41DC" w:rsidRDefault="00C045BC" w:rsidP="00DA2B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odel fit indices</w:t>
            </w:r>
          </w:p>
        </w:tc>
        <w:tc>
          <w:tcPr>
            <w:tcW w:w="1985" w:type="dxa"/>
          </w:tcPr>
          <w:p w14:paraId="43815170" w14:textId="4FCECC09" w:rsidR="00C045BC" w:rsidRPr="007A41DC" w:rsidRDefault="00C045BC" w:rsidP="00DA2B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factor-model</w:t>
            </w:r>
          </w:p>
        </w:tc>
        <w:tc>
          <w:tcPr>
            <w:tcW w:w="1985" w:type="dxa"/>
          </w:tcPr>
          <w:p w14:paraId="05F90C6F" w14:textId="14A15EDC" w:rsidR="00C045BC" w:rsidRPr="007A41DC" w:rsidRDefault="00C045BC" w:rsidP="00DA2B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factor-model</w:t>
            </w:r>
          </w:p>
        </w:tc>
      </w:tr>
      <w:tr w:rsidR="00C045BC" w:rsidRPr="00C045BC" w14:paraId="3BE85FC5" w14:textId="48B90351" w:rsidTr="0030327B">
        <w:tc>
          <w:tcPr>
            <w:tcW w:w="1838" w:type="dxa"/>
          </w:tcPr>
          <w:p w14:paraId="5B286CAD" w14:textId="77777777" w:rsidR="00C045BC" w:rsidRPr="007A41DC" w:rsidRDefault="00C045BC" w:rsidP="00DA2BC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7A41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</w:tcPr>
          <w:p w14:paraId="6D171E6F" w14:textId="7332A909" w:rsidR="00C045BC" w:rsidRPr="007A41DC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7</w:t>
            </w:r>
          </w:p>
        </w:tc>
        <w:tc>
          <w:tcPr>
            <w:tcW w:w="1985" w:type="dxa"/>
          </w:tcPr>
          <w:p w14:paraId="7CC11144" w14:textId="2B1D8C26" w:rsidR="00C045BC" w:rsidRPr="007A41DC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0</w:t>
            </w:r>
          </w:p>
        </w:tc>
      </w:tr>
      <w:tr w:rsidR="00C045BC" w:rsidRPr="00C045BC" w14:paraId="55A68279" w14:textId="7DECF88E" w:rsidTr="0030327B">
        <w:tc>
          <w:tcPr>
            <w:tcW w:w="1838" w:type="dxa"/>
          </w:tcPr>
          <w:p w14:paraId="5CAED1FF" w14:textId="77777777" w:rsidR="00C045BC" w:rsidRPr="007A41DC" w:rsidRDefault="00C045BC" w:rsidP="00DA2B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985" w:type="dxa"/>
          </w:tcPr>
          <w:p w14:paraId="7BC9CB72" w14:textId="695451D8" w:rsidR="00C045BC" w:rsidRPr="007A41DC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1985" w:type="dxa"/>
          </w:tcPr>
          <w:p w14:paraId="0708633D" w14:textId="59FF778C" w:rsidR="00C045BC" w:rsidRPr="007A41DC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</w:p>
        </w:tc>
      </w:tr>
      <w:tr w:rsidR="00C045BC" w:rsidRPr="00C045BC" w14:paraId="74BCB2C6" w14:textId="75A7BDC3" w:rsidTr="0030327B">
        <w:tc>
          <w:tcPr>
            <w:tcW w:w="1838" w:type="dxa"/>
          </w:tcPr>
          <w:p w14:paraId="6FE84B39" w14:textId="77777777" w:rsidR="00C045BC" w:rsidRPr="007A41DC" w:rsidRDefault="00C045BC" w:rsidP="00DA2B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7A41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f</w:t>
            </w:r>
          </w:p>
        </w:tc>
        <w:tc>
          <w:tcPr>
            <w:tcW w:w="1985" w:type="dxa"/>
          </w:tcPr>
          <w:p w14:paraId="1464A73A" w14:textId="7B6E8FE7" w:rsidR="00C045BC" w:rsidRPr="007A41DC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8</w:t>
            </w:r>
          </w:p>
        </w:tc>
        <w:tc>
          <w:tcPr>
            <w:tcW w:w="1985" w:type="dxa"/>
          </w:tcPr>
          <w:p w14:paraId="3F27CBCA" w14:textId="71211574" w:rsidR="00C045BC" w:rsidRPr="007A41DC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</w:t>
            </w:r>
          </w:p>
        </w:tc>
      </w:tr>
      <w:tr w:rsidR="00C045BC" w:rsidRPr="00C045BC" w14:paraId="3DC411D9" w14:textId="16A20587" w:rsidTr="0030327B">
        <w:tc>
          <w:tcPr>
            <w:tcW w:w="1838" w:type="dxa"/>
          </w:tcPr>
          <w:p w14:paraId="06234294" w14:textId="77777777" w:rsidR="00C045BC" w:rsidRPr="007A41DC" w:rsidRDefault="00C045BC" w:rsidP="00DA2B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(X</w:t>
            </w:r>
            <w:r w:rsidRPr="007A41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4E2C5D76" w14:textId="73967095" w:rsidR="00C045BC" w:rsidRPr="007A41DC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</w:tcPr>
          <w:p w14:paraId="60BACA3B" w14:textId="293AC172" w:rsidR="00C045BC" w:rsidRPr="007A41DC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045BC" w:rsidRPr="00C045BC" w14:paraId="696F22A3" w14:textId="0DB2AE32" w:rsidTr="0030327B">
        <w:tc>
          <w:tcPr>
            <w:tcW w:w="1838" w:type="dxa"/>
          </w:tcPr>
          <w:p w14:paraId="25ED8920" w14:textId="77777777" w:rsidR="00C045BC" w:rsidRPr="007A41DC" w:rsidRDefault="00C045BC" w:rsidP="00DA2B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1985" w:type="dxa"/>
          </w:tcPr>
          <w:p w14:paraId="1E9D1A2F" w14:textId="45E75C4F" w:rsidR="00C045BC" w:rsidRPr="007A41DC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1985" w:type="dxa"/>
          </w:tcPr>
          <w:p w14:paraId="1AD17B0C" w14:textId="70BCE0C9" w:rsidR="00C045BC" w:rsidRPr="007A41DC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4</w:t>
            </w:r>
          </w:p>
        </w:tc>
      </w:tr>
      <w:tr w:rsidR="00C045BC" w:rsidRPr="00C045BC" w14:paraId="6A2BB06B" w14:textId="679D8651" w:rsidTr="0030327B">
        <w:tc>
          <w:tcPr>
            <w:tcW w:w="1838" w:type="dxa"/>
          </w:tcPr>
          <w:p w14:paraId="6790AF10" w14:textId="77777777" w:rsidR="00C045BC" w:rsidRPr="00CB3E6A" w:rsidRDefault="00C045BC" w:rsidP="00DA2B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I</w:t>
            </w:r>
          </w:p>
        </w:tc>
        <w:tc>
          <w:tcPr>
            <w:tcW w:w="1985" w:type="dxa"/>
          </w:tcPr>
          <w:p w14:paraId="7D3C6EB8" w14:textId="338C6F31" w:rsidR="00C045BC" w:rsidRPr="00CB3E6A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1985" w:type="dxa"/>
          </w:tcPr>
          <w:p w14:paraId="2136CC29" w14:textId="1857B264" w:rsidR="00C045BC" w:rsidRPr="00CB3E6A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4</w:t>
            </w:r>
          </w:p>
        </w:tc>
      </w:tr>
      <w:tr w:rsidR="00C045BC" w:rsidRPr="00C045BC" w14:paraId="5CBE3678" w14:textId="32F53CF2" w:rsidTr="0030327B">
        <w:tc>
          <w:tcPr>
            <w:tcW w:w="1838" w:type="dxa"/>
          </w:tcPr>
          <w:p w14:paraId="291BE6CB" w14:textId="77777777" w:rsidR="00C045BC" w:rsidRPr="007A41DC" w:rsidRDefault="00C045BC" w:rsidP="00DA2B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A (90% CI)</w:t>
            </w:r>
          </w:p>
        </w:tc>
        <w:tc>
          <w:tcPr>
            <w:tcW w:w="1985" w:type="dxa"/>
          </w:tcPr>
          <w:p w14:paraId="4FE5DE7D" w14:textId="78E5B0AF" w:rsidR="00C045BC" w:rsidRPr="007A41DC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 (0.095 – 0.105)</w:t>
            </w:r>
          </w:p>
        </w:tc>
        <w:tc>
          <w:tcPr>
            <w:tcW w:w="1985" w:type="dxa"/>
          </w:tcPr>
          <w:p w14:paraId="052FD048" w14:textId="234C7270" w:rsidR="00C045BC" w:rsidRPr="007A41DC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 (0.065 – 0.076)</w:t>
            </w:r>
          </w:p>
        </w:tc>
      </w:tr>
      <w:tr w:rsidR="00C045BC" w:rsidRPr="00C045BC" w14:paraId="139DBA6D" w14:textId="33740F6E" w:rsidTr="0030327B">
        <w:tc>
          <w:tcPr>
            <w:tcW w:w="1838" w:type="dxa"/>
          </w:tcPr>
          <w:p w14:paraId="083C7F80" w14:textId="77777777" w:rsidR="00C045BC" w:rsidRPr="00CB3E6A" w:rsidRDefault="00C045BC" w:rsidP="00DA2B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MR</w:t>
            </w:r>
          </w:p>
        </w:tc>
        <w:tc>
          <w:tcPr>
            <w:tcW w:w="1985" w:type="dxa"/>
          </w:tcPr>
          <w:p w14:paraId="7A9C3B55" w14:textId="40B42A39" w:rsidR="00C045BC" w:rsidRPr="00CB3E6A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985" w:type="dxa"/>
          </w:tcPr>
          <w:p w14:paraId="0680C2CF" w14:textId="013AC3C0" w:rsidR="00C045BC" w:rsidRPr="00CB3E6A" w:rsidRDefault="00C045BC" w:rsidP="00DA2B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</w:tr>
    </w:tbl>
    <w:p w14:paraId="30E6D3B9" w14:textId="77777777" w:rsidR="00C045BC" w:rsidRPr="007A41DC" w:rsidRDefault="00C045BC" w:rsidP="00C045B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A41DC">
        <w:rPr>
          <w:rFonts w:ascii="Times New Roman" w:hAnsi="Times New Roman" w:cs="Times New Roman"/>
          <w:sz w:val="18"/>
          <w:szCs w:val="18"/>
          <w:lang w:val="en-US"/>
        </w:rPr>
        <w:t>CFI: Comparative Fit Index; CI: Confidence interval; df: Degrees of freedom; RMSEA: Root mean square error of approximation; SD: Standard deviation; SRMR: Standardized root mean square residual; TLI: Tucker–Lewis Index</w:t>
      </w:r>
    </w:p>
    <w:p w14:paraId="6520577A" w14:textId="77777777" w:rsidR="000E4A96" w:rsidRDefault="000E4A96" w:rsidP="00AC5659">
      <w:pPr>
        <w:rPr>
          <w:lang w:val="en-US"/>
        </w:rPr>
      </w:pPr>
    </w:p>
    <w:p w14:paraId="28089D14" w14:textId="7421DC50" w:rsidR="00AC5659" w:rsidRDefault="00C045BC" w:rsidP="00AC56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4</w:t>
      </w:r>
      <w:r w:rsidR="00AC5659" w:rsidRPr="00AC5659">
        <w:rPr>
          <w:rFonts w:ascii="Times New Roman" w:hAnsi="Times New Roman" w:cs="Times New Roman"/>
          <w:lang w:val="en-US"/>
        </w:rPr>
        <w:t>. Mean and 95% CI of WHOQOL-BREF scores stratified after NYHA class</w:t>
      </w:r>
    </w:p>
    <w:tbl>
      <w:tblPr>
        <w:tblStyle w:val="Tabellenraster"/>
        <w:tblW w:w="9782" w:type="dxa"/>
        <w:tblInd w:w="-289" w:type="dxa"/>
        <w:tblLook w:val="04A0" w:firstRow="1" w:lastRow="0" w:firstColumn="1" w:lastColumn="0" w:noHBand="0" w:noVBand="1"/>
      </w:tblPr>
      <w:tblGrid>
        <w:gridCol w:w="1339"/>
        <w:gridCol w:w="1639"/>
        <w:gridCol w:w="1559"/>
        <w:gridCol w:w="1701"/>
        <w:gridCol w:w="1844"/>
        <w:gridCol w:w="850"/>
        <w:gridCol w:w="850"/>
      </w:tblGrid>
      <w:tr w:rsidR="00766E76" w:rsidRPr="00766E76" w14:paraId="28666138" w14:textId="77777777" w:rsidTr="00C40758">
        <w:tc>
          <w:tcPr>
            <w:tcW w:w="1339" w:type="dxa"/>
          </w:tcPr>
          <w:p w14:paraId="6D7EC27C" w14:textId="431CA112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HA Class / Domain</w:t>
            </w:r>
          </w:p>
        </w:tc>
        <w:tc>
          <w:tcPr>
            <w:tcW w:w="1639" w:type="dxa"/>
          </w:tcPr>
          <w:p w14:paraId="32F7EE0F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</w:tcPr>
          <w:p w14:paraId="6C747536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701" w:type="dxa"/>
          </w:tcPr>
          <w:p w14:paraId="4AC1888F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844" w:type="dxa"/>
          </w:tcPr>
          <w:p w14:paraId="7DA0BE2C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850" w:type="dxa"/>
          </w:tcPr>
          <w:p w14:paraId="1AAC913A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a-squared</w:t>
            </w:r>
          </w:p>
        </w:tc>
        <w:tc>
          <w:tcPr>
            <w:tcW w:w="850" w:type="dxa"/>
          </w:tcPr>
          <w:p w14:paraId="694C1FA1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766E7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766E76" w:rsidRPr="00766E76" w14:paraId="2E1C2F6A" w14:textId="77777777" w:rsidTr="00C40758">
        <w:tc>
          <w:tcPr>
            <w:tcW w:w="1339" w:type="dxa"/>
          </w:tcPr>
          <w:p w14:paraId="7AAC733D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</w:t>
            </w:r>
          </w:p>
        </w:tc>
        <w:tc>
          <w:tcPr>
            <w:tcW w:w="1639" w:type="dxa"/>
          </w:tcPr>
          <w:p w14:paraId="44CDD974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 (81.3; 83.5)</w:t>
            </w:r>
          </w:p>
        </w:tc>
        <w:tc>
          <w:tcPr>
            <w:tcW w:w="1559" w:type="dxa"/>
          </w:tcPr>
          <w:p w14:paraId="281C1F5E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 (68.9; 72.8)</w:t>
            </w:r>
          </w:p>
        </w:tc>
        <w:tc>
          <w:tcPr>
            <w:tcW w:w="1701" w:type="dxa"/>
          </w:tcPr>
          <w:p w14:paraId="59EC2606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 (46.7; 57.2)</w:t>
            </w:r>
          </w:p>
        </w:tc>
        <w:tc>
          <w:tcPr>
            <w:tcW w:w="1844" w:type="dxa"/>
          </w:tcPr>
          <w:p w14:paraId="537B9BF4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 (30.0; 52.2)</w:t>
            </w:r>
          </w:p>
        </w:tc>
        <w:tc>
          <w:tcPr>
            <w:tcW w:w="850" w:type="dxa"/>
          </w:tcPr>
          <w:p w14:paraId="481ACF6F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850" w:type="dxa"/>
          </w:tcPr>
          <w:p w14:paraId="4794AF76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66E76" w:rsidRPr="00766E76" w14:paraId="3975FE16" w14:textId="77777777" w:rsidTr="00C40758">
        <w:tc>
          <w:tcPr>
            <w:tcW w:w="1339" w:type="dxa"/>
          </w:tcPr>
          <w:p w14:paraId="0A53BE6B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</w:t>
            </w:r>
          </w:p>
        </w:tc>
        <w:tc>
          <w:tcPr>
            <w:tcW w:w="1639" w:type="dxa"/>
          </w:tcPr>
          <w:p w14:paraId="49BCB83B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6 (76.5; 78.7)</w:t>
            </w:r>
          </w:p>
        </w:tc>
        <w:tc>
          <w:tcPr>
            <w:tcW w:w="1559" w:type="dxa"/>
          </w:tcPr>
          <w:p w14:paraId="67F49376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7 (67.8; 71.6)</w:t>
            </w:r>
          </w:p>
        </w:tc>
        <w:tc>
          <w:tcPr>
            <w:tcW w:w="1701" w:type="dxa"/>
          </w:tcPr>
          <w:p w14:paraId="2CCA0284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5 (56.1; 65.0)</w:t>
            </w:r>
          </w:p>
        </w:tc>
        <w:tc>
          <w:tcPr>
            <w:tcW w:w="1844" w:type="dxa"/>
          </w:tcPr>
          <w:p w14:paraId="5CCF43F7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 (40.6; 59.4)</w:t>
            </w:r>
          </w:p>
        </w:tc>
        <w:tc>
          <w:tcPr>
            <w:tcW w:w="850" w:type="dxa"/>
          </w:tcPr>
          <w:p w14:paraId="166F358C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850" w:type="dxa"/>
          </w:tcPr>
          <w:p w14:paraId="4365F508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66E76" w:rsidRPr="00766E76" w14:paraId="3171F5CD" w14:textId="77777777" w:rsidTr="00C40758">
        <w:tc>
          <w:tcPr>
            <w:tcW w:w="1339" w:type="dxa"/>
          </w:tcPr>
          <w:p w14:paraId="7EA16516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</w:t>
            </w:r>
          </w:p>
        </w:tc>
        <w:tc>
          <w:tcPr>
            <w:tcW w:w="1639" w:type="dxa"/>
          </w:tcPr>
          <w:p w14:paraId="10AFE7B1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9 (75.4; 78.4)</w:t>
            </w:r>
          </w:p>
        </w:tc>
        <w:tc>
          <w:tcPr>
            <w:tcW w:w="1559" w:type="dxa"/>
          </w:tcPr>
          <w:p w14:paraId="47583DF4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6 (69.3; 73.9)</w:t>
            </w:r>
          </w:p>
        </w:tc>
        <w:tc>
          <w:tcPr>
            <w:tcW w:w="1701" w:type="dxa"/>
          </w:tcPr>
          <w:p w14:paraId="1F4D8C83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 (61.1; 72.2)</w:t>
            </w:r>
          </w:p>
        </w:tc>
        <w:tc>
          <w:tcPr>
            <w:tcW w:w="1844" w:type="dxa"/>
          </w:tcPr>
          <w:p w14:paraId="7D145361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 (45.9; 51.3)</w:t>
            </w:r>
          </w:p>
        </w:tc>
        <w:tc>
          <w:tcPr>
            <w:tcW w:w="850" w:type="dxa"/>
          </w:tcPr>
          <w:p w14:paraId="0FCFAF9F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850" w:type="dxa"/>
          </w:tcPr>
          <w:p w14:paraId="2D911226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66E76" w:rsidRPr="00766E76" w14:paraId="5831191E" w14:textId="77777777" w:rsidTr="00C40758">
        <w:tc>
          <w:tcPr>
            <w:tcW w:w="1339" w:type="dxa"/>
          </w:tcPr>
          <w:p w14:paraId="7BEF8393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1639" w:type="dxa"/>
          </w:tcPr>
          <w:p w14:paraId="2E9790E5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4 (79.5; 81.4)</w:t>
            </w:r>
          </w:p>
        </w:tc>
        <w:tc>
          <w:tcPr>
            <w:tcW w:w="1559" w:type="dxa"/>
          </w:tcPr>
          <w:p w14:paraId="079E69A7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 (73.1; 76.5)</w:t>
            </w:r>
          </w:p>
        </w:tc>
        <w:tc>
          <w:tcPr>
            <w:tcW w:w="1701" w:type="dxa"/>
          </w:tcPr>
          <w:p w14:paraId="6347D194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2 (63.7; 70.7)</w:t>
            </w:r>
          </w:p>
        </w:tc>
        <w:tc>
          <w:tcPr>
            <w:tcW w:w="1844" w:type="dxa"/>
          </w:tcPr>
          <w:p w14:paraId="55401785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4 (48.3; 72.5)</w:t>
            </w:r>
          </w:p>
        </w:tc>
        <w:tc>
          <w:tcPr>
            <w:tcW w:w="850" w:type="dxa"/>
          </w:tcPr>
          <w:p w14:paraId="16D333B8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850" w:type="dxa"/>
          </w:tcPr>
          <w:p w14:paraId="3F73CA9F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66E76" w:rsidRPr="00766E76" w14:paraId="72AF8499" w14:textId="77777777" w:rsidTr="00C40758">
        <w:tc>
          <w:tcPr>
            <w:tcW w:w="1339" w:type="dxa"/>
          </w:tcPr>
          <w:p w14:paraId="6E9D6831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oL</w:t>
            </w:r>
          </w:p>
        </w:tc>
        <w:tc>
          <w:tcPr>
            <w:tcW w:w="1639" w:type="dxa"/>
          </w:tcPr>
          <w:p w14:paraId="27B306E7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7 (77.2; 80.2)</w:t>
            </w:r>
          </w:p>
        </w:tc>
        <w:tc>
          <w:tcPr>
            <w:tcW w:w="1559" w:type="dxa"/>
          </w:tcPr>
          <w:p w14:paraId="1A1CA35D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 (67.8; 72.3)</w:t>
            </w:r>
          </w:p>
        </w:tc>
        <w:tc>
          <w:tcPr>
            <w:tcW w:w="1701" w:type="dxa"/>
          </w:tcPr>
          <w:p w14:paraId="57B3D949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8 (52.2; 61.4)</w:t>
            </w:r>
          </w:p>
        </w:tc>
        <w:tc>
          <w:tcPr>
            <w:tcW w:w="1844" w:type="dxa"/>
          </w:tcPr>
          <w:p w14:paraId="29A3AFB2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 (37.3; 62.7)</w:t>
            </w:r>
          </w:p>
        </w:tc>
        <w:tc>
          <w:tcPr>
            <w:tcW w:w="850" w:type="dxa"/>
          </w:tcPr>
          <w:p w14:paraId="079801E8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850" w:type="dxa"/>
          </w:tcPr>
          <w:p w14:paraId="6D8DC445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66E76" w:rsidRPr="00766E76" w14:paraId="0E251905" w14:textId="77777777" w:rsidTr="00C40758">
        <w:tc>
          <w:tcPr>
            <w:tcW w:w="1339" w:type="dxa"/>
          </w:tcPr>
          <w:p w14:paraId="527ED366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1639" w:type="dxa"/>
          </w:tcPr>
          <w:p w14:paraId="6680C698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 (69.6; 73.1)</w:t>
            </w:r>
          </w:p>
        </w:tc>
        <w:tc>
          <w:tcPr>
            <w:tcW w:w="1559" w:type="dxa"/>
          </w:tcPr>
          <w:p w14:paraId="754FAD8D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5 (56.7; 62.4)</w:t>
            </w:r>
          </w:p>
        </w:tc>
        <w:tc>
          <w:tcPr>
            <w:tcW w:w="1701" w:type="dxa"/>
          </w:tcPr>
          <w:p w14:paraId="0CC1EF7D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2 (36.6; 51.8)</w:t>
            </w:r>
          </w:p>
        </w:tc>
        <w:tc>
          <w:tcPr>
            <w:tcW w:w="1844" w:type="dxa"/>
          </w:tcPr>
          <w:p w14:paraId="070D4C3B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 (14.1; 44.2)</w:t>
            </w:r>
          </w:p>
        </w:tc>
        <w:tc>
          <w:tcPr>
            <w:tcW w:w="850" w:type="dxa"/>
          </w:tcPr>
          <w:p w14:paraId="2432214B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850" w:type="dxa"/>
          </w:tcPr>
          <w:p w14:paraId="3233F404" w14:textId="77777777" w:rsidR="00AC5659" w:rsidRPr="00766E76" w:rsidRDefault="00AC5659" w:rsidP="008E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403D86F2" w14:textId="77777777" w:rsidR="00AC5659" w:rsidRDefault="00AC5659" w:rsidP="00AC565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D3F1F">
        <w:rPr>
          <w:rFonts w:ascii="Times New Roman" w:hAnsi="Times New Roman" w:cs="Times New Roman"/>
          <w:vertAlign w:val="superscript"/>
          <w:lang w:val="en-US"/>
        </w:rPr>
        <w:t>1</w:t>
      </w:r>
      <w:r w:rsidRPr="009D3F1F">
        <w:rPr>
          <w:rFonts w:ascii="Times New Roman" w:hAnsi="Times New Roman" w:cs="Times New Roman"/>
          <w:sz w:val="18"/>
          <w:szCs w:val="18"/>
          <w:lang w:val="en-US"/>
        </w:rPr>
        <w:t>P-values derived from one-way ANOVA</w:t>
      </w:r>
    </w:p>
    <w:p w14:paraId="136EB940" w14:textId="7731301C" w:rsidR="00AC5659" w:rsidRPr="009D3F1F" w:rsidRDefault="00C045BC" w:rsidP="00AC56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</w:t>
      </w:r>
      <w:r w:rsidRPr="009D3F1F" w:rsidDel="00C045B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5</w:t>
      </w:r>
      <w:r w:rsidR="00AC5659" w:rsidRPr="009D3F1F">
        <w:rPr>
          <w:rFonts w:ascii="Times New Roman" w:hAnsi="Times New Roman" w:cs="Times New Roman"/>
          <w:lang w:val="en-US"/>
        </w:rPr>
        <w:t>. Pairwise comparisons of WHOQOL-BREF domain scores between NYHA classes (</w:t>
      </w:r>
      <w:r w:rsidR="00436353">
        <w:rPr>
          <w:rFonts w:ascii="Times New Roman" w:hAnsi="Times New Roman" w:cs="Times New Roman"/>
          <w:lang w:val="en-US"/>
        </w:rPr>
        <w:t xml:space="preserve">independent group </w:t>
      </w:r>
      <w:r w:rsidR="00AC5659" w:rsidRPr="009D3F1F">
        <w:rPr>
          <w:rFonts w:ascii="Times New Roman" w:hAnsi="Times New Roman" w:cs="Times New Roman"/>
          <w:lang w:val="en-US"/>
        </w:rPr>
        <w:t>t-tests, Bonferroni-corrected p-value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40"/>
        <w:gridCol w:w="1287"/>
        <w:gridCol w:w="1287"/>
        <w:gridCol w:w="1287"/>
        <w:gridCol w:w="1287"/>
        <w:gridCol w:w="1287"/>
        <w:gridCol w:w="1287"/>
      </w:tblGrid>
      <w:tr w:rsidR="00AC5659" w:rsidRPr="00CB3E6A" w14:paraId="561B08D0" w14:textId="77777777" w:rsidTr="008E3359">
        <w:tc>
          <w:tcPr>
            <w:tcW w:w="1340" w:type="dxa"/>
          </w:tcPr>
          <w:p w14:paraId="19C57CBB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7" w:type="dxa"/>
          </w:tcPr>
          <w:p w14:paraId="484ED96A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YHA I vs. II</w:t>
            </w:r>
          </w:p>
        </w:tc>
        <w:tc>
          <w:tcPr>
            <w:tcW w:w="1287" w:type="dxa"/>
          </w:tcPr>
          <w:p w14:paraId="13F79C4A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YHA II vs. III</w:t>
            </w:r>
          </w:p>
        </w:tc>
        <w:tc>
          <w:tcPr>
            <w:tcW w:w="1287" w:type="dxa"/>
          </w:tcPr>
          <w:p w14:paraId="1D338220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YHA I vs. IV</w:t>
            </w:r>
          </w:p>
        </w:tc>
        <w:tc>
          <w:tcPr>
            <w:tcW w:w="1287" w:type="dxa"/>
          </w:tcPr>
          <w:p w14:paraId="5C13C4CA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YHA II vs. NYHA III</w:t>
            </w:r>
          </w:p>
        </w:tc>
        <w:tc>
          <w:tcPr>
            <w:tcW w:w="1287" w:type="dxa"/>
          </w:tcPr>
          <w:p w14:paraId="7D7157F0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YHA II vs. NYHA IV</w:t>
            </w:r>
          </w:p>
        </w:tc>
        <w:tc>
          <w:tcPr>
            <w:tcW w:w="1287" w:type="dxa"/>
          </w:tcPr>
          <w:p w14:paraId="00479B3C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YHA III vs NYHA IV</w:t>
            </w:r>
          </w:p>
        </w:tc>
      </w:tr>
      <w:tr w:rsidR="00AC5659" w14:paraId="1885730F" w14:textId="77777777" w:rsidTr="008E3359">
        <w:tc>
          <w:tcPr>
            <w:tcW w:w="1340" w:type="dxa"/>
          </w:tcPr>
          <w:p w14:paraId="662E005C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 w:rsidRPr="00FA5A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</w:t>
            </w:r>
          </w:p>
        </w:tc>
        <w:tc>
          <w:tcPr>
            <w:tcW w:w="1287" w:type="dxa"/>
          </w:tcPr>
          <w:p w14:paraId="0DD0A7C3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18C08B41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2DAB04EC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14E89014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38EC078A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51E9FC6B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0</w:t>
            </w:r>
          </w:p>
        </w:tc>
      </w:tr>
      <w:tr w:rsidR="00AC5659" w14:paraId="7BB3E507" w14:textId="77777777" w:rsidTr="008E3359">
        <w:tc>
          <w:tcPr>
            <w:tcW w:w="1340" w:type="dxa"/>
          </w:tcPr>
          <w:p w14:paraId="529BC64A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 w:rsidRPr="00FA5A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</w:t>
            </w:r>
          </w:p>
        </w:tc>
        <w:tc>
          <w:tcPr>
            <w:tcW w:w="1287" w:type="dxa"/>
          </w:tcPr>
          <w:p w14:paraId="3D12D56E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1692C0EB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16FFB6B0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6B104411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6A1040FA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287" w:type="dxa"/>
          </w:tcPr>
          <w:p w14:paraId="0C9999F4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5</w:t>
            </w:r>
          </w:p>
        </w:tc>
      </w:tr>
      <w:tr w:rsidR="00AC5659" w14:paraId="338D1A4D" w14:textId="77777777" w:rsidTr="008E3359">
        <w:tc>
          <w:tcPr>
            <w:tcW w:w="1340" w:type="dxa"/>
          </w:tcPr>
          <w:p w14:paraId="3F663102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 w:rsidRPr="00FA5A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</w:t>
            </w:r>
          </w:p>
        </w:tc>
        <w:tc>
          <w:tcPr>
            <w:tcW w:w="1287" w:type="dxa"/>
          </w:tcPr>
          <w:p w14:paraId="4E72F01E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287" w:type="dxa"/>
          </w:tcPr>
          <w:p w14:paraId="2A72994C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287" w:type="dxa"/>
          </w:tcPr>
          <w:p w14:paraId="096FCFC1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287" w:type="dxa"/>
          </w:tcPr>
          <w:p w14:paraId="2181DC1B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5</w:t>
            </w:r>
          </w:p>
        </w:tc>
        <w:tc>
          <w:tcPr>
            <w:tcW w:w="1287" w:type="dxa"/>
          </w:tcPr>
          <w:p w14:paraId="0DE5CC1B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287" w:type="dxa"/>
          </w:tcPr>
          <w:p w14:paraId="43D3E88C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2</w:t>
            </w:r>
          </w:p>
        </w:tc>
      </w:tr>
      <w:tr w:rsidR="00AC5659" w14:paraId="059F1F79" w14:textId="77777777" w:rsidTr="008E3359">
        <w:tc>
          <w:tcPr>
            <w:tcW w:w="1340" w:type="dxa"/>
          </w:tcPr>
          <w:p w14:paraId="4736D4D6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 w:rsidRPr="00FA5A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1287" w:type="dxa"/>
          </w:tcPr>
          <w:p w14:paraId="1D8FFFEB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38599C9C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60D9D606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1FF49DB7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287" w:type="dxa"/>
          </w:tcPr>
          <w:p w14:paraId="065340CA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1287" w:type="dxa"/>
          </w:tcPr>
          <w:p w14:paraId="42E9278D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AC5659" w14:paraId="0AE31627" w14:textId="77777777" w:rsidTr="008E3359">
        <w:tc>
          <w:tcPr>
            <w:tcW w:w="1340" w:type="dxa"/>
          </w:tcPr>
          <w:p w14:paraId="448710DD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 w:rsidRPr="00FA5A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oL</w:t>
            </w:r>
          </w:p>
        </w:tc>
        <w:tc>
          <w:tcPr>
            <w:tcW w:w="1287" w:type="dxa"/>
          </w:tcPr>
          <w:p w14:paraId="0C9ED910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44F9E812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4248C94A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7D5EF20C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3E78B237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1287" w:type="dxa"/>
          </w:tcPr>
          <w:p w14:paraId="3759CB90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AC5659" w14:paraId="292A7E05" w14:textId="77777777" w:rsidTr="008E3359">
        <w:tc>
          <w:tcPr>
            <w:tcW w:w="1340" w:type="dxa"/>
          </w:tcPr>
          <w:p w14:paraId="44D58A8B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 w:rsidRPr="00FA5A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1287" w:type="dxa"/>
          </w:tcPr>
          <w:p w14:paraId="4F30CF10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1E84671D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58749641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0BB529D6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87" w:type="dxa"/>
          </w:tcPr>
          <w:p w14:paraId="4012B1A3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287" w:type="dxa"/>
          </w:tcPr>
          <w:p w14:paraId="28358B37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0</w:t>
            </w:r>
          </w:p>
        </w:tc>
      </w:tr>
    </w:tbl>
    <w:p w14:paraId="5E3152C4" w14:textId="77777777" w:rsidR="00AC5659" w:rsidRDefault="00AC5659" w:rsidP="00AC5659">
      <w:pPr>
        <w:rPr>
          <w:rFonts w:ascii="Times New Roman" w:hAnsi="Times New Roman" w:cs="Times New Roman"/>
          <w:lang w:val="en-US"/>
        </w:rPr>
      </w:pPr>
    </w:p>
    <w:p w14:paraId="254117F3" w14:textId="227B5936" w:rsidR="00AC5659" w:rsidRDefault="00C045BC" w:rsidP="00AC56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</w:t>
      </w:r>
      <w:r w:rsidDel="00C045B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6</w:t>
      </w:r>
      <w:r w:rsidR="00AC5659" w:rsidRPr="009D3F1F">
        <w:rPr>
          <w:rFonts w:ascii="Times New Roman" w:hAnsi="Times New Roman" w:cs="Times New Roman"/>
          <w:lang w:val="en-US"/>
        </w:rPr>
        <w:t>. Mean and 95% confidence intervals of WHOQOL-BREF domain scores stratified by cardiac comorbidities</w:t>
      </w:r>
    </w:p>
    <w:tbl>
      <w:tblPr>
        <w:tblStyle w:val="Tabellenraster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1859"/>
        <w:gridCol w:w="1826"/>
        <w:gridCol w:w="851"/>
        <w:gridCol w:w="1701"/>
        <w:gridCol w:w="1701"/>
        <w:gridCol w:w="850"/>
      </w:tblGrid>
      <w:tr w:rsidR="00436353" w14:paraId="2E290858" w14:textId="77777777" w:rsidTr="00C40758">
        <w:tc>
          <w:tcPr>
            <w:tcW w:w="1560" w:type="dxa"/>
          </w:tcPr>
          <w:p w14:paraId="4D408A96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9" w:type="dxa"/>
          </w:tcPr>
          <w:p w14:paraId="40117702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rt failure (no)</w:t>
            </w:r>
          </w:p>
        </w:tc>
        <w:tc>
          <w:tcPr>
            <w:tcW w:w="1826" w:type="dxa"/>
          </w:tcPr>
          <w:p w14:paraId="790F4B62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rt Failure (yes)</w:t>
            </w:r>
          </w:p>
        </w:tc>
        <w:tc>
          <w:tcPr>
            <w:tcW w:w="851" w:type="dxa"/>
          </w:tcPr>
          <w:p w14:paraId="5ACBEFA0" w14:textId="711A3FA3" w:rsidR="00AC5659" w:rsidRPr="00436353" w:rsidRDefault="00436353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5CB4C53C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 w:rsidRPr="00856884">
              <w:rPr>
                <w:rFonts w:ascii="Times New Roman" w:hAnsi="Times New Roman" w:cs="Times New Roman"/>
                <w:lang w:val="en-US"/>
              </w:rPr>
              <w:t>cardiac arrhythmias</w:t>
            </w:r>
            <w:r>
              <w:rPr>
                <w:rFonts w:ascii="Times New Roman" w:hAnsi="Times New Roman" w:cs="Times New Roman"/>
                <w:lang w:val="en-US"/>
              </w:rPr>
              <w:t xml:space="preserve"> (no)</w:t>
            </w:r>
          </w:p>
        </w:tc>
        <w:tc>
          <w:tcPr>
            <w:tcW w:w="1701" w:type="dxa"/>
          </w:tcPr>
          <w:p w14:paraId="1DFF6F28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 w:rsidRPr="00856884">
              <w:rPr>
                <w:rFonts w:ascii="Times New Roman" w:hAnsi="Times New Roman" w:cs="Times New Roman"/>
                <w:lang w:val="en-US"/>
              </w:rPr>
              <w:t>cardiac arrhythmias</w:t>
            </w:r>
            <w:r>
              <w:rPr>
                <w:rFonts w:ascii="Times New Roman" w:hAnsi="Times New Roman" w:cs="Times New Roman"/>
                <w:lang w:val="en-US"/>
              </w:rPr>
              <w:t xml:space="preserve"> (yes)</w:t>
            </w:r>
          </w:p>
        </w:tc>
        <w:tc>
          <w:tcPr>
            <w:tcW w:w="850" w:type="dxa"/>
          </w:tcPr>
          <w:p w14:paraId="6B581BA2" w14:textId="77777777" w:rsidR="00AC5659" w:rsidRPr="009D3F1F" w:rsidRDefault="00AC5659" w:rsidP="008E3359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436353" w14:paraId="23BFB40B" w14:textId="77777777" w:rsidTr="00C40758">
        <w:tc>
          <w:tcPr>
            <w:tcW w:w="1560" w:type="dxa"/>
          </w:tcPr>
          <w:p w14:paraId="7731E06C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</w:t>
            </w:r>
          </w:p>
        </w:tc>
        <w:tc>
          <w:tcPr>
            <w:tcW w:w="1859" w:type="dxa"/>
          </w:tcPr>
          <w:p w14:paraId="4F7B81E0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.8 (76.7; 79.0)</w:t>
            </w:r>
          </w:p>
        </w:tc>
        <w:tc>
          <w:tcPr>
            <w:tcW w:w="1826" w:type="dxa"/>
          </w:tcPr>
          <w:p w14:paraId="503244EB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3 (58.6; 69.9)</w:t>
            </w:r>
          </w:p>
        </w:tc>
        <w:tc>
          <w:tcPr>
            <w:tcW w:w="851" w:type="dxa"/>
          </w:tcPr>
          <w:p w14:paraId="338ABD58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6C8EA7DE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2 (79.9; 82.5)</w:t>
            </w:r>
          </w:p>
        </w:tc>
        <w:tc>
          <w:tcPr>
            <w:tcW w:w="1701" w:type="dxa"/>
          </w:tcPr>
          <w:p w14:paraId="37CAD3C1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9 (68.9; 72.8)</w:t>
            </w:r>
          </w:p>
        </w:tc>
        <w:tc>
          <w:tcPr>
            <w:tcW w:w="850" w:type="dxa"/>
          </w:tcPr>
          <w:p w14:paraId="7B2A605C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36353" w14:paraId="50874908" w14:textId="77777777" w:rsidTr="00C40758">
        <w:tc>
          <w:tcPr>
            <w:tcW w:w="1560" w:type="dxa"/>
          </w:tcPr>
          <w:p w14:paraId="0C6ABEF9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logical</w:t>
            </w:r>
          </w:p>
        </w:tc>
        <w:tc>
          <w:tcPr>
            <w:tcW w:w="1859" w:type="dxa"/>
          </w:tcPr>
          <w:p w14:paraId="762D1A0A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4 (73.4; 75.5)</w:t>
            </w:r>
          </w:p>
        </w:tc>
        <w:tc>
          <w:tcPr>
            <w:tcW w:w="1826" w:type="dxa"/>
          </w:tcPr>
          <w:p w14:paraId="3B4CEBB1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7 (63.6; 73.8)</w:t>
            </w:r>
          </w:p>
        </w:tc>
        <w:tc>
          <w:tcPr>
            <w:tcW w:w="851" w:type="dxa"/>
          </w:tcPr>
          <w:p w14:paraId="10FABB19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1701" w:type="dxa"/>
          </w:tcPr>
          <w:p w14:paraId="7DE860BB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.2 (76.0; 78.3)</w:t>
            </w:r>
          </w:p>
        </w:tc>
        <w:tc>
          <w:tcPr>
            <w:tcW w:w="1701" w:type="dxa"/>
          </w:tcPr>
          <w:p w14:paraId="56D3DE0B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4 (67.7; 71.1)</w:t>
            </w:r>
          </w:p>
        </w:tc>
        <w:tc>
          <w:tcPr>
            <w:tcW w:w="850" w:type="dxa"/>
          </w:tcPr>
          <w:p w14:paraId="18FA2C6E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36353" w14:paraId="60FA2801" w14:textId="77777777" w:rsidTr="00C40758">
        <w:tc>
          <w:tcPr>
            <w:tcW w:w="1560" w:type="dxa"/>
          </w:tcPr>
          <w:p w14:paraId="7109A646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</w:t>
            </w:r>
          </w:p>
        </w:tc>
        <w:tc>
          <w:tcPr>
            <w:tcW w:w="1859" w:type="dxa"/>
          </w:tcPr>
          <w:p w14:paraId="1A3CBAA0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6 (73.3; 75.9)</w:t>
            </w:r>
          </w:p>
        </w:tc>
        <w:tc>
          <w:tcPr>
            <w:tcW w:w="1826" w:type="dxa"/>
          </w:tcPr>
          <w:p w14:paraId="26D054E2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9 (67.0; 78.7)</w:t>
            </w:r>
          </w:p>
        </w:tc>
        <w:tc>
          <w:tcPr>
            <w:tcW w:w="851" w:type="dxa"/>
          </w:tcPr>
          <w:p w14:paraId="215523E4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1</w:t>
            </w:r>
          </w:p>
        </w:tc>
        <w:tc>
          <w:tcPr>
            <w:tcW w:w="1701" w:type="dxa"/>
          </w:tcPr>
          <w:p w14:paraId="5A4EA7BC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5 (74.9; 78.0)</w:t>
            </w:r>
          </w:p>
        </w:tc>
        <w:tc>
          <w:tcPr>
            <w:tcW w:w="1701" w:type="dxa"/>
          </w:tcPr>
          <w:p w14:paraId="1685C332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3 (69.2; 73.5)</w:t>
            </w:r>
          </w:p>
        </w:tc>
        <w:tc>
          <w:tcPr>
            <w:tcW w:w="850" w:type="dxa"/>
          </w:tcPr>
          <w:p w14:paraId="249E1E39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36353" w14:paraId="19BBF5AD" w14:textId="77777777" w:rsidTr="00C40758">
        <w:tc>
          <w:tcPr>
            <w:tcW w:w="1560" w:type="dxa"/>
          </w:tcPr>
          <w:p w14:paraId="77DD8A26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vironment</w:t>
            </w:r>
          </w:p>
        </w:tc>
        <w:tc>
          <w:tcPr>
            <w:tcW w:w="1859" w:type="dxa"/>
          </w:tcPr>
          <w:p w14:paraId="0909C134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.8 (76.9; 78.8)</w:t>
            </w:r>
          </w:p>
        </w:tc>
        <w:tc>
          <w:tcPr>
            <w:tcW w:w="1826" w:type="dxa"/>
          </w:tcPr>
          <w:p w14:paraId="5645A2DC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.9 (73.8; 82.1)</w:t>
            </w:r>
          </w:p>
        </w:tc>
        <w:tc>
          <w:tcPr>
            <w:tcW w:w="851" w:type="dxa"/>
          </w:tcPr>
          <w:p w14:paraId="4885A9E3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1</w:t>
            </w:r>
          </w:p>
        </w:tc>
        <w:tc>
          <w:tcPr>
            <w:tcW w:w="1701" w:type="dxa"/>
          </w:tcPr>
          <w:p w14:paraId="4AD34CBF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2 (79.2; 81.3)</w:t>
            </w:r>
          </w:p>
        </w:tc>
        <w:tc>
          <w:tcPr>
            <w:tcW w:w="1701" w:type="dxa"/>
          </w:tcPr>
          <w:p w14:paraId="273408B7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4 (73.0; 75.9)</w:t>
            </w:r>
          </w:p>
        </w:tc>
        <w:tc>
          <w:tcPr>
            <w:tcW w:w="850" w:type="dxa"/>
          </w:tcPr>
          <w:p w14:paraId="123F1958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36353" w14:paraId="65B7D4F8" w14:textId="77777777" w:rsidTr="00C40758">
        <w:tc>
          <w:tcPr>
            <w:tcW w:w="1560" w:type="dxa"/>
          </w:tcPr>
          <w:p w14:paraId="5ACCA3DF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oL</w:t>
            </w:r>
          </w:p>
        </w:tc>
        <w:tc>
          <w:tcPr>
            <w:tcW w:w="1859" w:type="dxa"/>
          </w:tcPr>
          <w:p w14:paraId="77B77A6D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.5 (74.2; 76.8)</w:t>
            </w:r>
          </w:p>
        </w:tc>
        <w:tc>
          <w:tcPr>
            <w:tcW w:w="1826" w:type="dxa"/>
          </w:tcPr>
          <w:p w14:paraId="54E08E53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9 (58.2; 69.6)</w:t>
            </w:r>
          </w:p>
        </w:tc>
        <w:tc>
          <w:tcPr>
            <w:tcW w:w="851" w:type="dxa"/>
          </w:tcPr>
          <w:p w14:paraId="45C0E131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138BE2E1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.2 (75.7; 78.8)</w:t>
            </w:r>
          </w:p>
        </w:tc>
        <w:tc>
          <w:tcPr>
            <w:tcW w:w="1701" w:type="dxa"/>
          </w:tcPr>
          <w:p w14:paraId="788B8F8D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5 (68.4; 72.6)</w:t>
            </w:r>
          </w:p>
        </w:tc>
        <w:tc>
          <w:tcPr>
            <w:tcW w:w="850" w:type="dxa"/>
          </w:tcPr>
          <w:p w14:paraId="1D0F0ECF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36353" w14:paraId="4BF26E72" w14:textId="77777777" w:rsidTr="00C40758">
        <w:tc>
          <w:tcPr>
            <w:tcW w:w="1560" w:type="dxa"/>
          </w:tcPr>
          <w:p w14:paraId="587209A8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lth</w:t>
            </w:r>
          </w:p>
        </w:tc>
        <w:tc>
          <w:tcPr>
            <w:tcW w:w="1859" w:type="dxa"/>
          </w:tcPr>
          <w:p w14:paraId="29E94A86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6 (65.0; 68.3)</w:t>
            </w:r>
          </w:p>
        </w:tc>
        <w:tc>
          <w:tcPr>
            <w:tcW w:w="1826" w:type="dxa"/>
          </w:tcPr>
          <w:p w14:paraId="75DCBE02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6 (49.4; 65.9)</w:t>
            </w:r>
          </w:p>
        </w:tc>
        <w:tc>
          <w:tcPr>
            <w:tcW w:w="851" w:type="dxa"/>
          </w:tcPr>
          <w:p w14:paraId="30724FEF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3</w:t>
            </w:r>
          </w:p>
        </w:tc>
        <w:tc>
          <w:tcPr>
            <w:tcW w:w="1701" w:type="dxa"/>
          </w:tcPr>
          <w:p w14:paraId="2C714B62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2 (69.3; 73.1)</w:t>
            </w:r>
          </w:p>
        </w:tc>
        <w:tc>
          <w:tcPr>
            <w:tcW w:w="1701" w:type="dxa"/>
          </w:tcPr>
          <w:p w14:paraId="1165B3FD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7 (56.1; 61.2)</w:t>
            </w:r>
          </w:p>
        </w:tc>
        <w:tc>
          <w:tcPr>
            <w:tcW w:w="850" w:type="dxa"/>
          </w:tcPr>
          <w:p w14:paraId="05B6AC08" w14:textId="77777777" w:rsidR="00AC5659" w:rsidRDefault="00AC5659" w:rsidP="008E3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152CBE38" w14:textId="12434276" w:rsidR="00AC5659" w:rsidRPr="00C045BC" w:rsidRDefault="00AC5659" w:rsidP="00C045BC">
      <w:pPr>
        <w:rPr>
          <w:rFonts w:ascii="Times New Roman" w:hAnsi="Times New Roman" w:cs="Times New Roman"/>
          <w:lang w:val="en-US"/>
        </w:rPr>
      </w:pPr>
      <w:r w:rsidRPr="009D3F1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9D3F1F">
        <w:rPr>
          <w:rFonts w:ascii="Times New Roman" w:hAnsi="Times New Roman" w:cs="Times New Roman"/>
          <w:sz w:val="18"/>
          <w:szCs w:val="18"/>
          <w:lang w:val="en-US"/>
        </w:rPr>
        <w:t>P-values derived from independent t-tests</w:t>
      </w:r>
    </w:p>
    <w:p w14:paraId="34A905D1" w14:textId="77777777" w:rsidR="00AC5659" w:rsidRPr="00AC5659" w:rsidRDefault="00AC5659" w:rsidP="00AC5659">
      <w:pPr>
        <w:rPr>
          <w:lang w:val="en-US"/>
        </w:rPr>
      </w:pPr>
    </w:p>
    <w:sectPr w:rsidR="00AC5659" w:rsidRPr="00AC56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D04A08"/>
    <w:multiLevelType w:val="hybridMultilevel"/>
    <w:tmpl w:val="1AE4F9F2"/>
    <w:lvl w:ilvl="0" w:tplc="B936F1A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0FC"/>
    <w:rsid w:val="000E4A96"/>
    <w:rsid w:val="00132FF1"/>
    <w:rsid w:val="00213845"/>
    <w:rsid w:val="003D70FC"/>
    <w:rsid w:val="00436353"/>
    <w:rsid w:val="00766E76"/>
    <w:rsid w:val="007A41DC"/>
    <w:rsid w:val="00897787"/>
    <w:rsid w:val="00A72692"/>
    <w:rsid w:val="00AC5659"/>
    <w:rsid w:val="00C045BC"/>
    <w:rsid w:val="00C40758"/>
    <w:rsid w:val="00C97C98"/>
    <w:rsid w:val="00CB3E6A"/>
    <w:rsid w:val="00ED0FDB"/>
    <w:rsid w:val="00FB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B9847"/>
  <w15:chartTrackingRefBased/>
  <w15:docId w15:val="{972C9537-779D-48F5-9BD3-3B970D429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D70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D7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D70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D70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D70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D70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D70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D70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D70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70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D70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D70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D70F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D70F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D70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D70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D70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D70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D70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D7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D70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D70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D70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D70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D70F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D70F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D7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D70F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D70F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C565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9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6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6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7d4758c-3b7a-407f-a6b8-03444e97755b">WVPXDUAZ6WVD-1415419660-14342</_dlc_DocId>
    <_dlc_DocIdUrl xmlns="f7d4758c-3b7a-407f-a6b8-03444e97755b">
      <Url>https://sp.umg.eu/org/pro/amgeria/_layouts/15/DocIdRedir.aspx?ID=WVPXDUAZ6WVD-1415419660-14342</Url>
      <Description>WVPXDUAZ6WVD-1415419660-14342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E20CCEAF214C442BDF3CCA69FBE43EF" ma:contentTypeVersion="2" ma:contentTypeDescription="Ein neues Dokument erstellen." ma:contentTypeScope="" ma:versionID="4811d79062ebb616a51ea83de25dcd76">
  <xsd:schema xmlns:xsd="http://www.w3.org/2001/XMLSchema" xmlns:xs="http://www.w3.org/2001/XMLSchema" xmlns:p="http://schemas.microsoft.com/office/2006/metadata/properties" xmlns:ns2="f7d4758c-3b7a-407f-a6b8-03444e97755b" xmlns:ns3="c0153a41-cdfc-492d-887e-247e976b460e" targetNamespace="http://schemas.microsoft.com/office/2006/metadata/properties" ma:root="true" ma:fieldsID="d39ab1195a4f97c8b8b338b84ef4b2f5" ns2:_="" ns3:_="">
    <xsd:import namespace="f7d4758c-3b7a-407f-a6b8-03444e97755b"/>
    <xsd:import namespace="c0153a41-cdfc-492d-887e-247e976b460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4758c-3b7a-407f-a6b8-03444e97755b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53a41-cdfc-492d-887e-247e976b460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896FD7-D95D-48D6-9BD5-B645ED847B3C}">
  <ds:schemaRefs>
    <ds:schemaRef ds:uri="http://www.w3.org/XML/1998/namespace"/>
    <ds:schemaRef ds:uri="http://purl.org/dc/terms/"/>
    <ds:schemaRef ds:uri="http://purl.org/dc/dcmitype/"/>
    <ds:schemaRef ds:uri="c0153a41-cdfc-492d-887e-247e976b460e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f7d4758c-3b7a-407f-a6b8-03444e97755b"/>
  </ds:schemaRefs>
</ds:datastoreItem>
</file>

<file path=customXml/itemProps2.xml><?xml version="1.0" encoding="utf-8"?>
<ds:datastoreItem xmlns:ds="http://schemas.openxmlformats.org/officeDocument/2006/customXml" ds:itemID="{18A3C614-98D1-48B3-8985-A2119C7249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d4758c-3b7a-407f-a6b8-03444e97755b"/>
    <ds:schemaRef ds:uri="c0153a41-cdfc-492d-887e-247e976b46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165923-2BF1-4941-98BC-465E1BD1DB07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235AE7B3-CBB5-4EA9-AB0B-2FF19F3842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9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Schröder</dc:creator>
  <cp:keywords/>
  <dc:description/>
  <cp:lastModifiedBy>Dominik Schröder</cp:lastModifiedBy>
  <cp:revision>11</cp:revision>
  <dcterms:created xsi:type="dcterms:W3CDTF">2026-01-17T22:15:00Z</dcterms:created>
  <dcterms:modified xsi:type="dcterms:W3CDTF">2026-03-24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0CCEAF214C442BDF3CCA69FBE43EF</vt:lpwstr>
  </property>
  <property fmtid="{D5CDD505-2E9C-101B-9397-08002B2CF9AE}" pid="3" name="_dlc_DocIdItemGuid">
    <vt:lpwstr>f2291fa6-9cf2-4d05-8247-a28d9eb8c89f</vt:lpwstr>
  </property>
</Properties>
</file>